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97EE2" w14:textId="77777777" w:rsidR="00F66039" w:rsidRDefault="00F66039">
      <w:pPr>
        <w:rPr>
          <w:lang w:val="en-US"/>
        </w:rPr>
      </w:pPr>
    </w:p>
    <w:p w14:paraId="615ED012" w14:textId="494862E1" w:rsidR="00393408" w:rsidRPr="00753D50" w:rsidRDefault="00753D50" w:rsidP="00393408">
      <w:pPr>
        <w:rPr>
          <w:rFonts w:ascii="Times New Roman" w:hAnsi="Times New Roman" w:cs="Times New Roman"/>
          <w:color w:val="000000"/>
        </w:rPr>
      </w:pPr>
      <w:r w:rsidRPr="00753D50">
        <w:rPr>
          <w:rFonts w:ascii="Times New Roman" w:hAnsi="Times New Roman" w:cs="Times New Roman"/>
          <w:b/>
          <w:bCs/>
          <w:color w:val="000000"/>
        </w:rPr>
        <w:t xml:space="preserve">APPENDIX 2. </w:t>
      </w:r>
      <w:proofErr w:type="spellStart"/>
      <w:r w:rsidRPr="00753D50">
        <w:rPr>
          <w:rFonts w:ascii="Times New Roman" w:hAnsi="Times New Roman" w:cs="Times New Roman"/>
          <w:color w:val="000000"/>
        </w:rPr>
        <w:t>Methodological</w:t>
      </w:r>
      <w:proofErr w:type="spellEnd"/>
      <w:r w:rsidRPr="00753D5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53D50">
        <w:rPr>
          <w:rFonts w:ascii="Times New Roman" w:hAnsi="Times New Roman" w:cs="Times New Roman"/>
          <w:color w:val="000000"/>
        </w:rPr>
        <w:t>appraisal</w:t>
      </w:r>
      <w:proofErr w:type="spellEnd"/>
      <w:r w:rsidRPr="00753D5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53D50">
        <w:rPr>
          <w:rFonts w:ascii="Times New Roman" w:hAnsi="Times New Roman" w:cs="Times New Roman"/>
          <w:color w:val="000000"/>
        </w:rPr>
        <w:t>of</w:t>
      </w:r>
      <w:proofErr w:type="spellEnd"/>
      <w:r w:rsidRPr="00753D5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53D50">
        <w:rPr>
          <w:rFonts w:ascii="Times New Roman" w:hAnsi="Times New Roman" w:cs="Times New Roman"/>
          <w:color w:val="000000"/>
        </w:rPr>
        <w:t>included</w:t>
      </w:r>
      <w:proofErr w:type="spellEnd"/>
      <w:r w:rsidRPr="00753D50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53D50">
        <w:rPr>
          <w:rFonts w:ascii="Times New Roman" w:hAnsi="Times New Roman" w:cs="Times New Roman"/>
          <w:color w:val="000000"/>
        </w:rPr>
        <w:t>studies</w:t>
      </w:r>
      <w:proofErr w:type="spellEnd"/>
    </w:p>
    <w:p w14:paraId="0D5CB86F" w14:textId="77777777" w:rsidR="00753D50" w:rsidRPr="00753D50" w:rsidRDefault="00753D50" w:rsidP="00393408"/>
    <w:p w14:paraId="75950FA1" w14:textId="129B134D" w:rsidR="00F66039" w:rsidRPr="00DF098E" w:rsidRDefault="00F66039" w:rsidP="00DF098E">
      <w:pPr>
        <w:pStyle w:val="NormalWeb"/>
        <w:spacing w:before="0" w:beforeAutospacing="0" w:after="0" w:afterAutospacing="0"/>
        <w:rPr>
          <w:color w:val="000000"/>
        </w:rPr>
      </w:pPr>
      <w:r w:rsidRPr="00DF098E">
        <w:rPr>
          <w:rStyle w:val="Fuerte"/>
          <w:color w:val="000000"/>
        </w:rPr>
        <w:t xml:space="preserve">Table 3. </w:t>
      </w:r>
      <w:r w:rsidRPr="00753D50">
        <w:rPr>
          <w:rStyle w:val="Fuerte"/>
          <w:b w:val="0"/>
          <w:bCs w:val="0"/>
          <w:color w:val="000000"/>
        </w:rPr>
        <w:t xml:space="preserve">JBI </w:t>
      </w:r>
      <w:proofErr w:type="spellStart"/>
      <w:r w:rsidRPr="00753D50">
        <w:rPr>
          <w:rStyle w:val="Fuerte"/>
          <w:b w:val="0"/>
          <w:bCs w:val="0"/>
          <w:color w:val="000000"/>
        </w:rPr>
        <w:t>Critical</w:t>
      </w:r>
      <w:proofErr w:type="spellEnd"/>
      <w:r w:rsidRPr="00753D50">
        <w:rPr>
          <w:rStyle w:val="Fuerte"/>
          <w:b w:val="0"/>
          <w:bCs w:val="0"/>
          <w:color w:val="000000"/>
        </w:rPr>
        <w:t xml:space="preserve"> </w:t>
      </w:r>
      <w:proofErr w:type="spellStart"/>
      <w:r w:rsidRPr="00753D50">
        <w:rPr>
          <w:rStyle w:val="Fuerte"/>
          <w:b w:val="0"/>
          <w:bCs w:val="0"/>
          <w:color w:val="000000"/>
        </w:rPr>
        <w:t>Appraisal</w:t>
      </w:r>
      <w:proofErr w:type="spellEnd"/>
      <w:r w:rsidRPr="00753D50">
        <w:rPr>
          <w:rStyle w:val="Fuerte"/>
          <w:b w:val="0"/>
          <w:bCs w:val="0"/>
          <w:color w:val="000000"/>
        </w:rPr>
        <w:t xml:space="preserve"> </w:t>
      </w:r>
      <w:proofErr w:type="spellStart"/>
      <w:r w:rsidRPr="00753D50">
        <w:rPr>
          <w:rStyle w:val="Fuerte"/>
          <w:b w:val="0"/>
          <w:bCs w:val="0"/>
          <w:color w:val="000000"/>
        </w:rPr>
        <w:t>Checklist</w:t>
      </w:r>
      <w:proofErr w:type="spellEnd"/>
      <w:r w:rsidRPr="00753D50">
        <w:rPr>
          <w:rStyle w:val="Fuerte"/>
          <w:b w:val="0"/>
          <w:bCs w:val="0"/>
          <w:color w:val="000000"/>
        </w:rPr>
        <w:t xml:space="preserve"> </w:t>
      </w:r>
      <w:proofErr w:type="spellStart"/>
      <w:r w:rsidRPr="00753D50">
        <w:rPr>
          <w:rStyle w:val="Fuerte"/>
          <w:b w:val="0"/>
          <w:bCs w:val="0"/>
          <w:color w:val="000000"/>
        </w:rPr>
        <w:t>for</w:t>
      </w:r>
      <w:proofErr w:type="spellEnd"/>
      <w:r w:rsidRPr="00753D50">
        <w:rPr>
          <w:rStyle w:val="Fuerte"/>
          <w:b w:val="0"/>
          <w:bCs w:val="0"/>
          <w:color w:val="000000"/>
        </w:rPr>
        <w:t xml:space="preserve"> </w:t>
      </w:r>
      <w:proofErr w:type="spellStart"/>
      <w:r w:rsidRPr="00753D50">
        <w:rPr>
          <w:rStyle w:val="Fuerte"/>
          <w:b w:val="0"/>
          <w:bCs w:val="0"/>
          <w:color w:val="000000"/>
        </w:rPr>
        <w:t>Cohort</w:t>
      </w:r>
      <w:proofErr w:type="spellEnd"/>
      <w:r w:rsidRPr="00753D50">
        <w:rPr>
          <w:rStyle w:val="Fuerte"/>
          <w:b w:val="0"/>
          <w:bCs w:val="0"/>
          <w:color w:val="000000"/>
        </w:rPr>
        <w:t xml:space="preserve"> </w:t>
      </w:r>
      <w:proofErr w:type="spellStart"/>
      <w:r w:rsidRPr="00753D50">
        <w:rPr>
          <w:rStyle w:val="Fuerte"/>
          <w:b w:val="0"/>
          <w:bCs w:val="0"/>
          <w:color w:val="000000"/>
        </w:rPr>
        <w:t>Studies</w:t>
      </w:r>
      <w:proofErr w:type="spellEnd"/>
    </w:p>
    <w:tbl>
      <w:tblPr>
        <w:tblW w:w="10152" w:type="dxa"/>
        <w:tblCellSpacing w:w="15" w:type="dxa"/>
        <w:tblInd w:w="-142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F66039" w:rsidRPr="00DF098E" w14:paraId="1E5072C4" w14:textId="77777777" w:rsidTr="00DF098E">
        <w:trPr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315D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Study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0ABFCA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C6F90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00D69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3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4E1E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4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C2C18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5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C47D3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6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59C4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7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4900B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D843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5DEA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10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AF6F2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JBI 11</w:t>
            </w:r>
          </w:p>
        </w:tc>
      </w:tr>
      <w:tr w:rsidR="00F66039" w:rsidRPr="00DF098E" w14:paraId="3DD3DD2F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0F4F7C4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Chou et al.</w:t>
            </w:r>
          </w:p>
        </w:tc>
        <w:tc>
          <w:tcPr>
            <w:tcW w:w="764" w:type="dxa"/>
            <w:hideMark/>
          </w:tcPr>
          <w:p w14:paraId="77609187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EBBD60A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170F09F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6FEE5E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BC6DB8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6E1D477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0A0B910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10E880D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2A4874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3CE5DB2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59160BE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5807C1A8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03D9315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Kim et al.</w:t>
            </w:r>
          </w:p>
        </w:tc>
        <w:tc>
          <w:tcPr>
            <w:tcW w:w="764" w:type="dxa"/>
            <w:hideMark/>
          </w:tcPr>
          <w:p w14:paraId="3E4775BB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67C6292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CDE5A7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942A3B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C8F546A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1A60B2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A0683D4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6FC1962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066956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7A7D565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356753D4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7438C977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3C9D3B7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McGrath et al.</w:t>
            </w:r>
          </w:p>
        </w:tc>
        <w:tc>
          <w:tcPr>
            <w:tcW w:w="764" w:type="dxa"/>
            <w:hideMark/>
          </w:tcPr>
          <w:p w14:paraId="76FF6AF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FB6A586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CF8D6D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15651F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79441FB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DB429A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3AFB67A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16F83DF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C6EDA5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53BA333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294C6E86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41324726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4195E2A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Duchowny et al.</w:t>
            </w:r>
          </w:p>
        </w:tc>
        <w:tc>
          <w:tcPr>
            <w:tcW w:w="764" w:type="dxa"/>
            <w:hideMark/>
          </w:tcPr>
          <w:p w14:paraId="2E25D7D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CD660D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74F17F7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0572730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A8728B6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E31CAD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740B76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8C90E4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435E9D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35A0AA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3058293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28019A12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40E055AB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Ventura et al.</w:t>
            </w:r>
          </w:p>
        </w:tc>
        <w:tc>
          <w:tcPr>
            <w:tcW w:w="764" w:type="dxa"/>
            <w:hideMark/>
          </w:tcPr>
          <w:p w14:paraId="79436B4B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A7804D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95EC230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34C7E9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8A1F1F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7CCCC5B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6C86BF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1E1CED2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EC83910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5241EE6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4664E71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6F06FBE2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60807A08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Peng et al.</w:t>
            </w:r>
          </w:p>
        </w:tc>
        <w:tc>
          <w:tcPr>
            <w:tcW w:w="764" w:type="dxa"/>
            <w:hideMark/>
          </w:tcPr>
          <w:p w14:paraId="3BD6686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B70666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12144FB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043B77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0E3083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10BFA6C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36D4CD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3290728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8044E77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6843094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6EC74DF7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2460F1E5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79F9F06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Chai et al.</w:t>
            </w:r>
          </w:p>
        </w:tc>
        <w:tc>
          <w:tcPr>
            <w:tcW w:w="764" w:type="dxa"/>
            <w:hideMark/>
          </w:tcPr>
          <w:p w14:paraId="0487AD02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404CB44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6F6C99E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64A18B0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245FD3E7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0B51138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40669D8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BB6E198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1F966F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07F047BC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49" w:type="dxa"/>
            <w:hideMark/>
          </w:tcPr>
          <w:p w14:paraId="27FCB2B8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F098E" w14:paraId="18AC6A45" w14:textId="77777777" w:rsidTr="00DF098E">
        <w:trPr>
          <w:tblCellSpacing w:w="15" w:type="dxa"/>
        </w:trPr>
        <w:tc>
          <w:tcPr>
            <w:tcW w:w="1373" w:type="dxa"/>
            <w:hideMark/>
          </w:tcPr>
          <w:p w14:paraId="362CA8B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Cui et al.</w:t>
            </w:r>
          </w:p>
        </w:tc>
        <w:tc>
          <w:tcPr>
            <w:tcW w:w="764" w:type="dxa"/>
            <w:hideMark/>
          </w:tcPr>
          <w:p w14:paraId="6A5276F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78AA917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29B2A64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5B625F4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7DAE37F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33566185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proofErr w:type="spellStart"/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764" w:type="dxa"/>
            <w:hideMark/>
          </w:tcPr>
          <w:p w14:paraId="13E7F1C1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443222B3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764" w:type="dxa"/>
            <w:hideMark/>
          </w:tcPr>
          <w:p w14:paraId="5269FF99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No</w:t>
            </w:r>
          </w:p>
        </w:tc>
        <w:tc>
          <w:tcPr>
            <w:tcW w:w="764" w:type="dxa"/>
            <w:hideMark/>
          </w:tcPr>
          <w:p w14:paraId="477F70DD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No</w:t>
            </w:r>
          </w:p>
        </w:tc>
        <w:tc>
          <w:tcPr>
            <w:tcW w:w="749" w:type="dxa"/>
            <w:hideMark/>
          </w:tcPr>
          <w:p w14:paraId="7F19B7C8" w14:textId="77777777" w:rsidR="00F66039" w:rsidRPr="00DF098E" w:rsidRDefault="00F66039" w:rsidP="00DF098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</w:pPr>
            <w:r w:rsidRPr="00DF098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es-ES_tradnl"/>
                <w14:ligatures w14:val="none"/>
              </w:rPr>
              <w:t>Yes</w:t>
            </w:r>
          </w:p>
        </w:tc>
      </w:tr>
    </w:tbl>
    <w:p w14:paraId="05D7EE4D" w14:textId="096C85C8" w:rsidR="00F66039" w:rsidRPr="00753D50" w:rsidRDefault="00F66039" w:rsidP="00DF098E">
      <w:pPr>
        <w:ind w:right="401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JBI: Joanna Briggs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stitute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. Yes: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riterion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me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;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Unclear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sufficien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information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reported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or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fully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described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; No: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riterion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me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.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ohor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, longitudinal, and panel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studies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were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appraised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using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the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JBI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ritical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Appraisal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hecklis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for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ohor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Studies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. The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appraisal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was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used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to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describe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methodological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quality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and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was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applied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as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an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exclusion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criterion</w:t>
      </w:r>
      <w:proofErr w:type="spellEnd"/>
      <w:r w:rsidRPr="00753D50"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</w:p>
    <w:p w14:paraId="72006759" w14:textId="77777777" w:rsidR="00F66039" w:rsidRDefault="00F66039">
      <w:pPr>
        <w:rPr>
          <w:rFonts w:ascii="-webkit-standard" w:hAnsi="-webkit-standard"/>
          <w:color w:val="000000"/>
          <w:sz w:val="27"/>
          <w:szCs w:val="27"/>
        </w:rPr>
      </w:pPr>
    </w:p>
    <w:p w14:paraId="7EE27CC1" w14:textId="77777777" w:rsidR="00F66039" w:rsidRDefault="00F66039" w:rsidP="00753D50">
      <w:pPr>
        <w:pStyle w:val="NormalWeb"/>
        <w:spacing w:before="0" w:beforeAutospacing="0" w:after="0" w:afterAutospacing="0"/>
        <w:rPr>
          <w:color w:val="000000"/>
        </w:rPr>
      </w:pPr>
      <w:proofErr w:type="spellStart"/>
      <w:r>
        <w:rPr>
          <w:rStyle w:val="Fuerte"/>
          <w:color w:val="000000"/>
        </w:rPr>
        <w:t>Checklist</w:t>
      </w:r>
      <w:proofErr w:type="spellEnd"/>
      <w:r>
        <w:rPr>
          <w:rStyle w:val="Fuerte"/>
          <w:color w:val="000000"/>
        </w:rPr>
        <w:t xml:space="preserve"> </w:t>
      </w:r>
      <w:proofErr w:type="spellStart"/>
      <w:r>
        <w:rPr>
          <w:rStyle w:val="Fuerte"/>
          <w:color w:val="000000"/>
        </w:rPr>
        <w:t>items</w:t>
      </w:r>
      <w:proofErr w:type="spellEnd"/>
    </w:p>
    <w:p w14:paraId="586027D4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JBI 1. Were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w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roups</w:t>
      </w:r>
      <w:proofErr w:type="spellEnd"/>
      <w:r>
        <w:rPr>
          <w:color w:val="000000"/>
        </w:rPr>
        <w:t xml:space="preserve"> similar and </w:t>
      </w:r>
      <w:proofErr w:type="spellStart"/>
      <w:r>
        <w:rPr>
          <w:color w:val="000000"/>
        </w:rPr>
        <w:t>recrui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ro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m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opulation</w:t>
      </w:r>
      <w:proofErr w:type="spellEnd"/>
      <w:r>
        <w:rPr>
          <w:color w:val="000000"/>
        </w:rPr>
        <w:t>?</w:t>
      </w:r>
    </w:p>
    <w:p w14:paraId="6CD3D1D1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JBI 2. Were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posur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asur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imilar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ssig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eop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o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posed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unexpos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roups?</w:t>
      </w:r>
    </w:p>
    <w:p w14:paraId="5A57FFFC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JB</w:t>
      </w:r>
      <w:proofErr w:type="spellEnd"/>
      <w:r>
        <w:rPr>
          <w:color w:val="000000"/>
        </w:rPr>
        <w:t xml:space="preserve">I 3. Was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xposu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asured</w:t>
      </w:r>
      <w:proofErr w:type="spellEnd"/>
      <w:r>
        <w:rPr>
          <w:color w:val="000000"/>
        </w:rPr>
        <w:t xml:space="preserve"> in a </w:t>
      </w:r>
      <w:proofErr w:type="spellStart"/>
      <w:r>
        <w:rPr>
          <w:color w:val="000000"/>
        </w:rPr>
        <w:t>valid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reliab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y?</w:t>
      </w:r>
      <w:proofErr w:type="spellEnd"/>
    </w:p>
    <w:p w14:paraId="3443AF4A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JBI 4. Were </w:t>
      </w:r>
      <w:proofErr w:type="spellStart"/>
      <w:r>
        <w:rPr>
          <w:color w:val="000000"/>
        </w:rPr>
        <w:t>confou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acto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dentified?</w:t>
      </w:r>
    </w:p>
    <w:p w14:paraId="6B18AD85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proofErr w:type="spellEnd"/>
      <w:r>
        <w:rPr>
          <w:color w:val="000000"/>
        </w:rPr>
        <w:t xml:space="preserve">JBI 5. Were </w:t>
      </w:r>
      <w:proofErr w:type="spellStart"/>
      <w:r>
        <w:rPr>
          <w:color w:val="000000"/>
        </w:rPr>
        <w:t>strategi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deal </w:t>
      </w:r>
      <w:proofErr w:type="spellStart"/>
      <w:r>
        <w:rPr>
          <w:color w:val="000000"/>
        </w:rPr>
        <w:t>wit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fou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acto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ed?</w:t>
      </w:r>
    </w:p>
    <w:p w14:paraId="3925E853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JB</w:t>
      </w:r>
      <w:proofErr w:type="spellEnd"/>
      <w:r>
        <w:rPr>
          <w:color w:val="000000"/>
        </w:rPr>
        <w:t xml:space="preserve">I 6. Were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roups</w:t>
      </w:r>
      <w:proofErr w:type="spellEnd"/>
      <w:r>
        <w:rPr>
          <w:color w:val="000000"/>
        </w:rPr>
        <w:t>/</w:t>
      </w:r>
      <w:proofErr w:type="spellStart"/>
      <w:r>
        <w:rPr>
          <w:color w:val="000000"/>
        </w:rPr>
        <w:t>participants</w:t>
      </w:r>
      <w:proofErr w:type="spellEnd"/>
      <w:r>
        <w:rPr>
          <w:color w:val="000000"/>
        </w:rPr>
        <w:t xml:space="preserve"> free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utcome</w:t>
      </w:r>
      <w:proofErr w:type="spellEnd"/>
      <w:r>
        <w:rPr>
          <w:color w:val="000000"/>
        </w:rPr>
        <w:t xml:space="preserve"> at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r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ud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r</w:t>
      </w:r>
      <w:proofErr w:type="spellEnd"/>
      <w:r>
        <w:rPr>
          <w:color w:val="000000"/>
        </w:rPr>
        <w:t xml:space="preserve"> at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 w:rsidR="00753D50">
        <w:rPr>
          <w:color w:val="000000"/>
        </w:rPr>
        <w:t xml:space="preserve"> </w:t>
      </w:r>
      <w:proofErr w:type="spellStart"/>
      <w:r>
        <w:rPr>
          <w:color w:val="000000"/>
        </w:rPr>
        <w:t>exposure</w:t>
      </w:r>
      <w:proofErr w:type="spellEnd"/>
      <w:r>
        <w:rPr>
          <w:color w:val="000000"/>
        </w:rPr>
        <w:t>?</w:t>
      </w:r>
    </w:p>
    <w:p w14:paraId="3C2B6677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JBI 7. Were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utcom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asured</w:t>
      </w:r>
      <w:proofErr w:type="spellEnd"/>
      <w:r>
        <w:rPr>
          <w:color w:val="000000"/>
        </w:rPr>
        <w:t xml:space="preserve"> in a </w:t>
      </w:r>
      <w:proofErr w:type="spellStart"/>
      <w:r>
        <w:rPr>
          <w:color w:val="000000"/>
        </w:rPr>
        <w:t>valid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reliab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ay</w:t>
      </w:r>
      <w:proofErr w:type="spellEnd"/>
      <w:r>
        <w:rPr>
          <w:color w:val="000000"/>
        </w:rPr>
        <w:t>?</w:t>
      </w:r>
    </w:p>
    <w:p w14:paraId="4577E4BF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 xml:space="preserve">JBI 8. Was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llow</w:t>
      </w:r>
      <w:proofErr w:type="spellEnd"/>
      <w:r>
        <w:rPr>
          <w:color w:val="000000"/>
        </w:rPr>
        <w:t xml:space="preserve">-up time </w:t>
      </w:r>
      <w:proofErr w:type="spellStart"/>
      <w:r>
        <w:rPr>
          <w:color w:val="000000"/>
        </w:rPr>
        <w:t>reported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suffici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be </w:t>
      </w:r>
      <w:proofErr w:type="spellStart"/>
      <w:r>
        <w:rPr>
          <w:color w:val="000000"/>
        </w:rPr>
        <w:t>lo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nough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utcom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ccur?</w:t>
      </w:r>
    </w:p>
    <w:p w14:paraId="53D32208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JB</w:t>
      </w:r>
      <w:proofErr w:type="spellEnd"/>
      <w:r>
        <w:rPr>
          <w:color w:val="000000"/>
        </w:rPr>
        <w:t xml:space="preserve">I 9. Was </w:t>
      </w:r>
      <w:proofErr w:type="spellStart"/>
      <w:r>
        <w:rPr>
          <w:color w:val="000000"/>
        </w:rPr>
        <w:t>follow</w:t>
      </w:r>
      <w:proofErr w:type="spellEnd"/>
      <w:r>
        <w:rPr>
          <w:color w:val="000000"/>
        </w:rPr>
        <w:t xml:space="preserve">-up complete, and </w:t>
      </w:r>
      <w:proofErr w:type="spellStart"/>
      <w:r>
        <w:rPr>
          <w:color w:val="000000"/>
        </w:rPr>
        <w:t>i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t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er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aso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os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ollow</w:t>
      </w:r>
      <w:proofErr w:type="spellEnd"/>
      <w:r>
        <w:rPr>
          <w:color w:val="000000"/>
        </w:rPr>
        <w:t xml:space="preserve">-up </w:t>
      </w:r>
      <w:proofErr w:type="spellStart"/>
      <w:r>
        <w:rPr>
          <w:color w:val="000000"/>
        </w:rPr>
        <w:t>described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explored?</w:t>
      </w:r>
    </w:p>
    <w:p w14:paraId="407151EC" w14:textId="77777777" w:rsidR="00753D50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JB</w:t>
      </w:r>
      <w:proofErr w:type="spellEnd"/>
      <w:r>
        <w:rPr>
          <w:color w:val="000000"/>
        </w:rPr>
        <w:t xml:space="preserve">I 10. Were </w:t>
      </w:r>
      <w:proofErr w:type="spellStart"/>
      <w:r>
        <w:rPr>
          <w:color w:val="000000"/>
        </w:rPr>
        <w:t>strategi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ress</w:t>
      </w:r>
      <w:proofErr w:type="spellEnd"/>
      <w:r>
        <w:rPr>
          <w:color w:val="000000"/>
        </w:rPr>
        <w:t xml:space="preserve"> incomplete </w:t>
      </w:r>
      <w:proofErr w:type="spellStart"/>
      <w:r>
        <w:rPr>
          <w:color w:val="000000"/>
        </w:rPr>
        <w:t>follow</w:t>
      </w:r>
      <w:proofErr w:type="spellEnd"/>
      <w:r>
        <w:rPr>
          <w:color w:val="000000"/>
        </w:rPr>
        <w:t xml:space="preserve">-up </w:t>
      </w:r>
      <w:proofErr w:type="spellStart"/>
      <w:r>
        <w:rPr>
          <w:color w:val="000000"/>
        </w:rPr>
        <w:t>utilized?</w:t>
      </w:r>
    </w:p>
    <w:p w14:paraId="51D8E9EE" w14:textId="1524D0F7" w:rsidR="00F66039" w:rsidRDefault="00F66039" w:rsidP="00753D50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JB</w:t>
      </w:r>
      <w:proofErr w:type="spellEnd"/>
      <w:r>
        <w:rPr>
          <w:color w:val="000000"/>
        </w:rPr>
        <w:t xml:space="preserve">I 11. Was </w:t>
      </w:r>
      <w:proofErr w:type="spellStart"/>
      <w:r>
        <w:rPr>
          <w:color w:val="000000"/>
        </w:rPr>
        <w:t>appropria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tatist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alys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used</w:t>
      </w:r>
      <w:proofErr w:type="spellEnd"/>
      <w:r>
        <w:rPr>
          <w:color w:val="000000"/>
        </w:rPr>
        <w:t>?</w:t>
      </w:r>
    </w:p>
    <w:p w14:paraId="0625A4AD" w14:textId="42EE0668" w:rsidR="00DD1A91" w:rsidRDefault="00DD1A91" w:rsidP="00F66039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sectPr w:rsidR="00DD1A91" w:rsidSect="00417F17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2699F665" w14:textId="645873FF" w:rsidR="00DD1A91" w:rsidRPr="00F66039" w:rsidRDefault="00753D50" w:rsidP="00DD1A91">
      <w:pPr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b/>
          <w:bCs/>
          <w:color w:val="000000"/>
          <w:kern w:val="0"/>
          <w:lang w:val="es-ES" w:eastAsia="es-ES_tradnl"/>
          <w14:ligatures w14:val="none"/>
        </w:rPr>
        <w:lastRenderedPageBreak/>
        <w:t>Table 4.</w:t>
      </w:r>
      <w:r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ppraisal</w:t>
      </w:r>
      <w:proofErr w:type="spellEnd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Tool </w:t>
      </w:r>
      <w:proofErr w:type="spellStart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for</w:t>
      </w:r>
      <w:proofErr w:type="spellEnd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Cross-</w:t>
      </w:r>
      <w:proofErr w:type="spellStart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ectional</w:t>
      </w:r>
      <w:proofErr w:type="spellEnd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udies</w:t>
      </w:r>
      <w:proofErr w:type="spellEnd"/>
      <w:r w:rsidR="00F66039" w:rsidRPr="00F66039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(AXIS)</w:t>
      </w:r>
    </w:p>
    <w:tbl>
      <w:tblPr>
        <w:tblW w:w="15598" w:type="dxa"/>
        <w:tblCellSpacing w:w="15" w:type="dxa"/>
        <w:tblInd w:w="-284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F66039" w:rsidRPr="00DD1A91" w14:paraId="60BC5915" w14:textId="77777777" w:rsidTr="00DD1A91">
        <w:trPr>
          <w:cantSplit/>
          <w:trHeight w:val="227"/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EB55A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Study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18BB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986C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3787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C0A18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28CE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3EB8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F9F0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152C4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0A45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BD83C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766CB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6BF5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57524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FC80A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E0611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FA2BE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47BF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C399A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A71F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19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23B3F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AXIS 20</w:t>
            </w:r>
          </w:p>
        </w:tc>
      </w:tr>
      <w:tr w:rsidR="00F66039" w:rsidRPr="00DD1A91" w14:paraId="7EE553A6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34B25D9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Reeve et al.</w:t>
            </w:r>
          </w:p>
        </w:tc>
        <w:tc>
          <w:tcPr>
            <w:tcW w:w="679" w:type="dxa"/>
            <w:hideMark/>
          </w:tcPr>
          <w:p w14:paraId="39BE017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94BEDC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0ECDAB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198E2FB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EC82AA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01A664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FD3C7F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2AABB58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85F277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5793DD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74663D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271A0F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C39572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2ED2810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No</w:t>
            </w:r>
          </w:p>
        </w:tc>
        <w:tc>
          <w:tcPr>
            <w:tcW w:w="679" w:type="dxa"/>
            <w:hideMark/>
          </w:tcPr>
          <w:p w14:paraId="5CAD23B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940F1F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B8F3E3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152815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539041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64" w:type="dxa"/>
            <w:hideMark/>
          </w:tcPr>
          <w:p w14:paraId="575F524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67E301CA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3EC6F4E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Brooks et al.</w:t>
            </w:r>
          </w:p>
        </w:tc>
        <w:tc>
          <w:tcPr>
            <w:tcW w:w="679" w:type="dxa"/>
            <w:hideMark/>
          </w:tcPr>
          <w:p w14:paraId="71AEF80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06EB6E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26CA8B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D926A8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50D66E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E32809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27D042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115A62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6934F4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C542F7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4AE445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C81BD5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84886D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416AE69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3D1BFC1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5A255F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FC8E89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990502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060043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7E8FA61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0D7EA8CB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0AC8973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Moreira et al.</w:t>
            </w:r>
          </w:p>
        </w:tc>
        <w:tc>
          <w:tcPr>
            <w:tcW w:w="679" w:type="dxa"/>
            <w:hideMark/>
          </w:tcPr>
          <w:p w14:paraId="4C5D39D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F80134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F6FF9B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5CB851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BBCE81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920B16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643216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3865237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B0F5FA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7D5836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51FCCC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000DD5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C39338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97A3D0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No</w:t>
            </w:r>
          </w:p>
        </w:tc>
        <w:tc>
          <w:tcPr>
            <w:tcW w:w="679" w:type="dxa"/>
            <w:hideMark/>
          </w:tcPr>
          <w:p w14:paraId="6183F04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DA609F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5D8523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6D6145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DD8299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18BFB49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2C77EA6D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4F1E3B3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Su et al.</w:t>
            </w:r>
          </w:p>
        </w:tc>
        <w:tc>
          <w:tcPr>
            <w:tcW w:w="679" w:type="dxa"/>
            <w:hideMark/>
          </w:tcPr>
          <w:p w14:paraId="55D304D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B6DDE7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0FB2DD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1F1AE2C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579E8C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0E4960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2C5D568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13CE334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892967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AA250D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004B94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0458D5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74C690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0965CEF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21C2A88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3C772F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591811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A11F44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DD5D02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7E9EC85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33E9F77C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0F691C0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Lin et al.</w:t>
            </w:r>
          </w:p>
        </w:tc>
        <w:tc>
          <w:tcPr>
            <w:tcW w:w="679" w:type="dxa"/>
            <w:hideMark/>
          </w:tcPr>
          <w:p w14:paraId="4E644C5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8D1C11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1E918C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06691F9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9EE3A7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345300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04F9B9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910A1A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E17886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7D8720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59AEFC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3EE57F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9B1D6C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688882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No</w:t>
            </w:r>
          </w:p>
        </w:tc>
        <w:tc>
          <w:tcPr>
            <w:tcW w:w="679" w:type="dxa"/>
            <w:hideMark/>
          </w:tcPr>
          <w:p w14:paraId="6EDBF21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6E2755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8BBFAC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E91317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3225A8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64" w:type="dxa"/>
            <w:hideMark/>
          </w:tcPr>
          <w:p w14:paraId="17F883E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5834B152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31C8287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Chen et al.</w:t>
            </w:r>
          </w:p>
        </w:tc>
        <w:tc>
          <w:tcPr>
            <w:tcW w:w="679" w:type="dxa"/>
            <w:hideMark/>
          </w:tcPr>
          <w:p w14:paraId="66C51D9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30D2B2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B3E712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4588DA0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E2078F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ECC4C7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E9ED47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5E4A960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E6A637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27756D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74AC12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9DFFF1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149AF4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2D6312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1E28706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06CBA9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64016C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3B62F1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F39C06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35960B1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27E1307A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78837E9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Jovanovic et al.</w:t>
            </w:r>
          </w:p>
        </w:tc>
        <w:tc>
          <w:tcPr>
            <w:tcW w:w="679" w:type="dxa"/>
            <w:hideMark/>
          </w:tcPr>
          <w:p w14:paraId="679B4A1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B76C7F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6E17C7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337083C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E7C12A6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8E474B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F5DBD6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A37480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5D2C58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1F1950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BF003F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1D4F85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247104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B470C0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No</w:t>
            </w:r>
          </w:p>
        </w:tc>
        <w:tc>
          <w:tcPr>
            <w:tcW w:w="679" w:type="dxa"/>
            <w:hideMark/>
          </w:tcPr>
          <w:p w14:paraId="6FA5BC9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440DF4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7C241F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26A84A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B6F597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49C8654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49F4EB5A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050D853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Capanema et al.</w:t>
            </w:r>
          </w:p>
        </w:tc>
        <w:tc>
          <w:tcPr>
            <w:tcW w:w="679" w:type="dxa"/>
            <w:hideMark/>
          </w:tcPr>
          <w:p w14:paraId="72BBB6F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66604F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2D9EB5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D25965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6052A2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F2EC39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012D5F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4DA6671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3CD2CA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7136D9F5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0547D4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45798A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F88733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40BA084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No</w:t>
            </w:r>
          </w:p>
        </w:tc>
        <w:tc>
          <w:tcPr>
            <w:tcW w:w="679" w:type="dxa"/>
            <w:hideMark/>
          </w:tcPr>
          <w:p w14:paraId="3BDCAE8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C20ABB1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C676AB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6749D0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2BA07FE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05D14FF4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18AEB127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hideMark/>
          </w:tcPr>
          <w:p w14:paraId="53F5BFE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Soares et al.</w:t>
            </w:r>
          </w:p>
        </w:tc>
        <w:tc>
          <w:tcPr>
            <w:tcW w:w="679" w:type="dxa"/>
            <w:hideMark/>
          </w:tcPr>
          <w:p w14:paraId="15CEC899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8F24F5A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2DB0B4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84BBB77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3C63B1E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7ADA7F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3C10900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627267A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A008A2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1C1C5E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61D100EF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A1DB38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507C3E2B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4969DD73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hideMark/>
          </w:tcPr>
          <w:p w14:paraId="7D6158D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1A9A4F08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2CD6A36D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414844F2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hideMark/>
          </w:tcPr>
          <w:p w14:paraId="0C89C22C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64" w:type="dxa"/>
            <w:hideMark/>
          </w:tcPr>
          <w:p w14:paraId="1BEAC5B0" w14:textId="77777777" w:rsidR="00F66039" w:rsidRPr="00DD1A91" w:rsidRDefault="00F66039" w:rsidP="00DD1A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  <w:tr w:rsidR="00F66039" w:rsidRPr="00DD1A91" w14:paraId="1EDF86C0" w14:textId="77777777" w:rsidTr="00DD1A91">
        <w:trPr>
          <w:cantSplit/>
          <w:trHeight w:val="227"/>
          <w:tblCellSpacing w:w="15" w:type="dxa"/>
        </w:trPr>
        <w:tc>
          <w:tcPr>
            <w:tcW w:w="1373" w:type="dxa"/>
            <w:tcBorders>
              <w:bottom w:val="single" w:sz="4" w:space="0" w:color="auto"/>
            </w:tcBorders>
            <w:hideMark/>
          </w:tcPr>
          <w:p w14:paraId="00CEF233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Park et al.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1E2E3784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6E148424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241E3F78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3775AD58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3887DF23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4F881735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32EF2FC3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1D0807B6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581C899D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59D82439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53F296E4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1C939028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640E1483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0B35D875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2BBDC571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2A4C37B9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49028C79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01D3D6C0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hideMark/>
          </w:tcPr>
          <w:p w14:paraId="36E24098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proofErr w:type="spellStart"/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Unclear</w:t>
            </w:r>
            <w:proofErr w:type="spellEnd"/>
          </w:p>
        </w:tc>
        <w:tc>
          <w:tcPr>
            <w:tcW w:w="664" w:type="dxa"/>
            <w:tcBorders>
              <w:bottom w:val="single" w:sz="4" w:space="0" w:color="auto"/>
            </w:tcBorders>
            <w:hideMark/>
          </w:tcPr>
          <w:p w14:paraId="20D4CD95" w14:textId="77777777" w:rsidR="00F66039" w:rsidRPr="00DD1A91" w:rsidRDefault="00F66039" w:rsidP="003934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</w:pPr>
            <w:r w:rsidRPr="00DD1A9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 w:eastAsia="es-ES_tradnl"/>
                <w14:ligatures w14:val="none"/>
              </w:rPr>
              <w:t>Yes</w:t>
            </w:r>
          </w:p>
        </w:tc>
      </w:tr>
    </w:tbl>
    <w:p w14:paraId="5A614DCC" w14:textId="77777777" w:rsidR="00393408" w:rsidRPr="00753D50" w:rsidRDefault="00393408" w:rsidP="00393408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AXIS: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Appraisal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Tool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for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Cross-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Sectional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Studies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. Yes: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criterion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met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;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Unclear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: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insufficient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information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reported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or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not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fully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described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; No: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criterion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not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met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. Cross-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sectional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studies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were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appraised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using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AXIS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tool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. The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appraisal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was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used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describe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methodological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quality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and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was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not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applied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as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an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exclusion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criterion</w:t>
      </w:r>
      <w:proofErr w:type="spellEnd"/>
      <w:r w:rsidRPr="00753D50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s-ES" w:eastAsia="es-ES_tradnl"/>
          <w14:ligatures w14:val="none"/>
        </w:rPr>
        <w:t>.</w:t>
      </w:r>
    </w:p>
    <w:p w14:paraId="69DBDE12" w14:textId="77777777" w:rsidR="00393408" w:rsidRDefault="00393408" w:rsidP="00393408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s-ES" w:eastAsia="es-ES_tradnl"/>
          <w14:ligatures w14:val="none"/>
        </w:rPr>
      </w:pPr>
    </w:p>
    <w:p w14:paraId="61F27D26" w14:textId="32E352AC" w:rsidR="00393408" w:rsidRPr="00753D50" w:rsidRDefault="00393408" w:rsidP="00753D50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s-ES" w:eastAsia="es-ES_tradnl"/>
          <w14:ligatures w14:val="none"/>
        </w:rPr>
      </w:pPr>
      <w:proofErr w:type="spellStart"/>
      <w:r w:rsidRPr="00753D50">
        <w:rPr>
          <w:rFonts w:ascii="Times New Roman" w:eastAsia="Times New Roman" w:hAnsi="Times New Roman" w:cs="Times New Roman"/>
          <w:b/>
          <w:bCs/>
          <w:color w:val="000000"/>
          <w:kern w:val="0"/>
          <w:lang w:val="es-ES" w:eastAsia="es-ES_tradnl"/>
          <w14:ligatures w14:val="none"/>
        </w:rPr>
        <w:t>Checklist</w:t>
      </w:r>
      <w:proofErr w:type="spellEnd"/>
      <w:r w:rsidRPr="00753D50">
        <w:rPr>
          <w:rFonts w:ascii="Times New Roman" w:eastAsia="Times New Roman" w:hAnsi="Times New Roman" w:cs="Times New Roman"/>
          <w:b/>
          <w:bCs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b/>
          <w:bCs/>
          <w:color w:val="000000"/>
          <w:kern w:val="0"/>
          <w:lang w:val="es-ES" w:eastAsia="es-ES_tradnl"/>
          <w14:ligatures w14:val="none"/>
        </w:rPr>
        <w:t>items</w:t>
      </w:r>
      <w:proofErr w:type="spellEnd"/>
    </w:p>
    <w:p w14:paraId="3A08DB5A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im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bjective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ud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lear?</w:t>
      </w:r>
    </w:p>
    <w:p w14:paraId="513F5904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XI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S 2. Wa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ud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esig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ppropriat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fo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at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im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(s)?</w:t>
      </w:r>
    </w:p>
    <w:p w14:paraId="6C5B4BDD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3. Wa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ampl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iz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justified?</w:t>
      </w:r>
    </w:p>
    <w:p w14:paraId="74005963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4. Wa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gram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arget</w:t>
      </w:r>
      <w:proofErr w:type="gram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ferenc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opul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lear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efin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27AE61FA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5. Wa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ampl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proofErr w:type="gram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frame</w:t>
      </w:r>
      <w:proofErr w:type="spellEnd"/>
      <w:proofErr w:type="gram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ake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from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ppropriat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opul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base so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a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lose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present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gram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arget</w:t>
      </w:r>
      <w:proofErr w:type="gram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ferenc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opul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unde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vestig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1FA345DD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6. Wa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elec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roces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like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elec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ubjec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articipan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a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wer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representativ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gram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arget</w:t>
      </w:r>
      <w:proofErr w:type="gram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ferenc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opul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unde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vestigation?</w:t>
      </w:r>
    </w:p>
    <w:p w14:paraId="1621FD80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7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asure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undertake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ddres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and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ategoriz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non-responders?</w:t>
      </w:r>
    </w:p>
    <w:p w14:paraId="0C4F88B6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XI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S 8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isk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factor and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utcom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variable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asur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ppropriat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im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ud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3FB493B9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9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isk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factor and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utcom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variable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asur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orrect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using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strumen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asuremen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a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ha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bee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rial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,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ilot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,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ublish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revious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5427BFC1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0.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lea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wha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wa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us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determin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atistical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ignificanc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and/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recis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estimate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3BB67CF8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1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thod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,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cluding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atistical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thod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,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ufficient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escrib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enabl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m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o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b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peat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5066CF5D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2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basic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data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dequate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escribed?</w:t>
      </w:r>
    </w:p>
    <w:p w14:paraId="190CF9AD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XI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S 13. Doe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respons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at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ais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oncern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bou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non-respons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bias?</w:t>
      </w:r>
    </w:p>
    <w:p w14:paraId="38C034DE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XI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S 14.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ppropriat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,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wa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form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bou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non-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sponder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escribed?</w:t>
      </w:r>
      <w:proofErr w:type="spellEnd"/>
    </w:p>
    <w:p w14:paraId="6AAA8308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5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sul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ternall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onsistent?</w:t>
      </w:r>
    </w:p>
    <w:p w14:paraId="200568E3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6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sul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fo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nalyse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escrib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in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ethod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resented?</w:t>
      </w:r>
    </w:p>
    <w:p w14:paraId="1837E139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7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uthor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’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iscussion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and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onclusion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justifi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b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sults?</w:t>
      </w:r>
    </w:p>
    <w:p w14:paraId="51F3C246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8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limitation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tud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iscussed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?</w:t>
      </w:r>
    </w:p>
    <w:p w14:paraId="3F8EEC80" w14:textId="77777777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AXIS 19. Were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r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n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funding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source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onflic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teres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a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may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ffec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uthor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’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interpretation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the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results?</w:t>
      </w:r>
    </w:p>
    <w:p w14:paraId="6D2B3F1C" w14:textId="1704D439" w:rsidR="00753D50" w:rsidRDefault="00393408" w:rsidP="00753D50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sectPr w:rsidR="00753D50" w:rsidSect="00DD1A9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XI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S 20. Was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ethical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pproval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r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consent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of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participants</w:t>
      </w:r>
      <w:proofErr w:type="spellEnd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 xml:space="preserve"> </w:t>
      </w:r>
      <w:proofErr w:type="spellStart"/>
      <w:r w:rsidRP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attaine</w:t>
      </w:r>
      <w:r w:rsidR="00753D50">
        <w:rPr>
          <w:rFonts w:ascii="Times New Roman" w:eastAsia="Times New Roman" w:hAnsi="Times New Roman" w:cs="Times New Roman"/>
          <w:color w:val="000000"/>
          <w:kern w:val="0"/>
          <w:lang w:val="es-ES" w:eastAsia="es-ES_tradnl"/>
          <w14:ligatures w14:val="none"/>
        </w:rPr>
        <w:t>d</w:t>
      </w:r>
      <w:proofErr w:type="spellEnd"/>
    </w:p>
    <w:p w14:paraId="7365885F" w14:textId="77777777" w:rsidR="00F66039" w:rsidRPr="00417F17" w:rsidRDefault="00F66039" w:rsidP="00753D50">
      <w:pPr>
        <w:rPr>
          <w:lang w:val="en-US"/>
        </w:rPr>
      </w:pPr>
    </w:p>
    <w:sectPr w:rsidR="00F66039" w:rsidRPr="00417F17" w:rsidSect="00417F1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F2C7B"/>
    <w:multiLevelType w:val="hybridMultilevel"/>
    <w:tmpl w:val="9148FF10"/>
    <w:lvl w:ilvl="0" w:tplc="FFFFFFF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93" w:hanging="360"/>
      </w:pPr>
    </w:lvl>
    <w:lvl w:ilvl="2" w:tplc="FFFFFFFF" w:tentative="1">
      <w:start w:val="1"/>
      <w:numFmt w:val="lowerRoman"/>
      <w:lvlText w:val="%3."/>
      <w:lvlJc w:val="right"/>
      <w:pPr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15811A10"/>
    <w:multiLevelType w:val="hybridMultilevel"/>
    <w:tmpl w:val="0C94ECCE"/>
    <w:lvl w:ilvl="0" w:tplc="D384F322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193" w:hanging="360"/>
      </w:pPr>
    </w:lvl>
    <w:lvl w:ilvl="2" w:tplc="240A001B" w:tentative="1">
      <w:start w:val="1"/>
      <w:numFmt w:val="lowerRoman"/>
      <w:lvlText w:val="%3."/>
      <w:lvlJc w:val="right"/>
      <w:pPr>
        <w:ind w:left="1913" w:hanging="180"/>
      </w:pPr>
    </w:lvl>
    <w:lvl w:ilvl="3" w:tplc="240A000F" w:tentative="1">
      <w:start w:val="1"/>
      <w:numFmt w:val="decimal"/>
      <w:lvlText w:val="%4."/>
      <w:lvlJc w:val="left"/>
      <w:pPr>
        <w:ind w:left="2633" w:hanging="360"/>
      </w:pPr>
    </w:lvl>
    <w:lvl w:ilvl="4" w:tplc="240A0019" w:tentative="1">
      <w:start w:val="1"/>
      <w:numFmt w:val="lowerLetter"/>
      <w:lvlText w:val="%5."/>
      <w:lvlJc w:val="left"/>
      <w:pPr>
        <w:ind w:left="3353" w:hanging="360"/>
      </w:pPr>
    </w:lvl>
    <w:lvl w:ilvl="5" w:tplc="240A001B" w:tentative="1">
      <w:start w:val="1"/>
      <w:numFmt w:val="lowerRoman"/>
      <w:lvlText w:val="%6."/>
      <w:lvlJc w:val="right"/>
      <w:pPr>
        <w:ind w:left="4073" w:hanging="180"/>
      </w:pPr>
    </w:lvl>
    <w:lvl w:ilvl="6" w:tplc="240A000F" w:tentative="1">
      <w:start w:val="1"/>
      <w:numFmt w:val="decimal"/>
      <w:lvlText w:val="%7."/>
      <w:lvlJc w:val="left"/>
      <w:pPr>
        <w:ind w:left="4793" w:hanging="360"/>
      </w:pPr>
    </w:lvl>
    <w:lvl w:ilvl="7" w:tplc="240A0019" w:tentative="1">
      <w:start w:val="1"/>
      <w:numFmt w:val="lowerLetter"/>
      <w:lvlText w:val="%8."/>
      <w:lvlJc w:val="left"/>
      <w:pPr>
        <w:ind w:left="5513" w:hanging="360"/>
      </w:pPr>
    </w:lvl>
    <w:lvl w:ilvl="8" w:tplc="240A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942303961">
    <w:abstractNumId w:val="0"/>
  </w:num>
  <w:num w:numId="2" w16cid:durableId="14557103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removePersonalInformation/>
  <w:removeDateAndTim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99"/>
    <w:rsid w:val="000012C4"/>
    <w:rsid w:val="00027968"/>
    <w:rsid w:val="00056897"/>
    <w:rsid w:val="000760CF"/>
    <w:rsid w:val="000B1AC3"/>
    <w:rsid w:val="002F66F4"/>
    <w:rsid w:val="00393408"/>
    <w:rsid w:val="00417F17"/>
    <w:rsid w:val="00421CF5"/>
    <w:rsid w:val="004C6271"/>
    <w:rsid w:val="00571F95"/>
    <w:rsid w:val="006F2BD8"/>
    <w:rsid w:val="00741D57"/>
    <w:rsid w:val="00753D50"/>
    <w:rsid w:val="0075448F"/>
    <w:rsid w:val="007946C5"/>
    <w:rsid w:val="007F2433"/>
    <w:rsid w:val="00862344"/>
    <w:rsid w:val="008C5499"/>
    <w:rsid w:val="008D4440"/>
    <w:rsid w:val="009420F8"/>
    <w:rsid w:val="00944FFA"/>
    <w:rsid w:val="00A3702F"/>
    <w:rsid w:val="00A97212"/>
    <w:rsid w:val="00AD717F"/>
    <w:rsid w:val="00B46BEB"/>
    <w:rsid w:val="00B573A3"/>
    <w:rsid w:val="00C40871"/>
    <w:rsid w:val="00D22FB4"/>
    <w:rsid w:val="00D230B6"/>
    <w:rsid w:val="00DD1A91"/>
    <w:rsid w:val="00DF098E"/>
    <w:rsid w:val="00E4129E"/>
    <w:rsid w:val="00F31F8D"/>
    <w:rsid w:val="00F66039"/>
    <w:rsid w:val="00FF4154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1E3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C5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5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C5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5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5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54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54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54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54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5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5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8C5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54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54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54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54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54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54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54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C5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54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C5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54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C54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54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C54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5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54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5499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17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17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660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Fuerte">
    <w:name w:val="Strong"/>
    <w:basedOn w:val="Fuentedeprrafopredeter"/>
    <w:uiPriority w:val="22"/>
    <w:qFormat/>
    <w:rsid w:val="00F660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2AD5D8-1B3F-9D42-9915-DB6875A52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7T01:38:00Z</dcterms:created>
  <dcterms:modified xsi:type="dcterms:W3CDTF">2026-06-07T01:38:00Z</dcterms:modified>
</cp:coreProperties>
</file>